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6BDD" w:rsidRPr="00F80C73" w:rsidRDefault="000025B7" w:rsidP="009C52E9">
      <w:pPr>
        <w:jc w:val="center"/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w:t>S5 Table</w:t>
      </w:r>
      <w:r w:rsidR="009C52E9" w:rsidRPr="00F80C73">
        <w:rPr>
          <w:rFonts w:ascii="Times New Roman" w:hAnsi="Times New Roman"/>
          <w:sz w:val="16"/>
        </w:rPr>
        <w:t>. Target proteins of herb</w:t>
      </w:r>
      <w:r>
        <w:rPr>
          <w:rFonts w:ascii="Times New Roman" w:hAnsi="Times New Roman"/>
          <w:sz w:val="16"/>
        </w:rPr>
        <w:t>al</w:t>
      </w:r>
      <w:r w:rsidR="009C52E9" w:rsidRPr="00F80C73">
        <w:rPr>
          <w:rFonts w:ascii="Times New Roman" w:hAnsi="Times New Roman"/>
          <w:sz w:val="16"/>
        </w:rPr>
        <w:t xml:space="preserve"> medicines in </w:t>
      </w:r>
      <w:r>
        <w:rPr>
          <w:rFonts w:ascii="Times New Roman" w:hAnsi="Times New Roman"/>
          <w:sz w:val="16"/>
        </w:rPr>
        <w:t>GXBD</w:t>
      </w: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1984"/>
        <w:gridCol w:w="851"/>
        <w:gridCol w:w="850"/>
        <w:gridCol w:w="4303"/>
      </w:tblGrid>
      <w:tr w:rsidR="00E21997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E21997" w:rsidRPr="00F418AB" w:rsidRDefault="00E21997" w:rsidP="00E21997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ID</w:t>
            </w:r>
          </w:p>
        </w:tc>
        <w:tc>
          <w:tcPr>
            <w:tcW w:w="1984" w:type="dxa"/>
            <w:noWrap/>
            <w:hideMark/>
          </w:tcPr>
          <w:p w:rsidR="00E21997" w:rsidRPr="00F418AB" w:rsidRDefault="00E21997" w:rsidP="00E21997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Protein</w:t>
            </w:r>
            <w:r w:rsidR="00845B2A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s</w:t>
            </w:r>
          </w:p>
        </w:tc>
        <w:tc>
          <w:tcPr>
            <w:tcW w:w="851" w:type="dxa"/>
            <w:noWrap/>
            <w:hideMark/>
          </w:tcPr>
          <w:p w:rsidR="00E21997" w:rsidRPr="00F418AB" w:rsidRDefault="00E21997" w:rsidP="00E21997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Synonyms</w:t>
            </w:r>
          </w:p>
        </w:tc>
        <w:tc>
          <w:tcPr>
            <w:tcW w:w="850" w:type="dxa"/>
            <w:noWrap/>
            <w:hideMark/>
          </w:tcPr>
          <w:p w:rsidR="00E21997" w:rsidRPr="00F418AB" w:rsidRDefault="00E21997" w:rsidP="00E21997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UniProtKB</w:t>
            </w:r>
            <w:proofErr w:type="spellEnd"/>
          </w:p>
        </w:tc>
        <w:tc>
          <w:tcPr>
            <w:tcW w:w="4303" w:type="dxa"/>
            <w:noWrap/>
            <w:hideMark/>
          </w:tcPr>
          <w:p w:rsidR="00E21997" w:rsidRPr="00F418AB" w:rsidRDefault="00E21997" w:rsidP="00845B2A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 xml:space="preserve">Herbal </w:t>
            </w:r>
            <w:r w:rsidR="00845B2A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M</w:t>
            </w: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edi</w:t>
            </w:r>
            <w:bookmarkStart w:id="0" w:name="_GoBack"/>
            <w:bookmarkEnd w:id="0"/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cines</w:t>
            </w:r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itric oxide synthase, inducibl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OS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522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rostaglandin G/H synthase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TGS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321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D(1A) dopamine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DRD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172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Insulin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INSR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621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uscarinic acetylcholine receptor M3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HRM3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030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rothrombin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73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itric oxide synthase, brain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OS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947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otassium voltage-gated channel subfamily H member 2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KCNA4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9H25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uscarinic acetylcholine receptor M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HRM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122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-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enosylmethionine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decarboxylase proenzym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MD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770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Estrogen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ESR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337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ndrogen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R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027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dehyde dehydrogenase, mitochondrial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DH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509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5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Succinate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emialdehyde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dehydrogenase, mitochondrial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DH5A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5164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eta-1 adrenergic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RB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858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odium channel protein type 5 subunit alph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CN5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1452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lasminogen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LG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74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High-affinity cationic amino acid transporter-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LC7A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082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eroxisome proliferator-activated receptor gamm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PARG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723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oagulation factor X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10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74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Lipoprotein lip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LPL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685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poptosis regulator Bcl-2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CL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041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uscarinic acetylcholine receptor M5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HRM5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891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rachidonate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5-lipoxygen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OX5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991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3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CA4161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odium-</w:t>
            </w:r>
            <w:r w:rsidR="00735FC3"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nd chloride-dependent GABA transporter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LC6A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053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3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urine nucleoside phosphoryl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NP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49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3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4-aminobutyrate aminotransferase, mitochondrial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BAT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8040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3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rostaglandin G/H synthase 2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TGS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535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3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itric-oxide synthase, endothelial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OS3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947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lastRenderedPageBreak/>
              <w:t>3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enin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EN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79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3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pha-2A adrenergic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RA2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891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3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Serine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hydroxymethyltransferase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, mitochondrial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HMT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489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3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DNA-dependent protein kinase catalytic subunit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RKDC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7852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4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5-hydroxytryptamine receptor 3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HTR3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609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4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arbonic anhydrase II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A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91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4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oagulation factor VII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7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870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4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Urease subunit alph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ureC</w:t>
            </w:r>
            <w:proofErr w:type="spellEnd"/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102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4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pha-2C adrenergic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RA2C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882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45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DNA polymerase catalytic subunit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UL54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9WHQ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4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lutamate receptor ionotropic, NMDA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RIN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05586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4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amma-aminobutyric-acid receptor alpha-2 subunit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ABRA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786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5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Kynureninase</w:t>
            </w:r>
            <w:proofErr w:type="spellEnd"/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KYNU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1671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5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Ornithine decarboxyl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ODC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1926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5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uscarinic acetylcholine receptor M4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HRM4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817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5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etinoic acid receptor RXR-alph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XR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979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55</w:t>
            </w:r>
          </w:p>
        </w:tc>
        <w:tc>
          <w:tcPr>
            <w:tcW w:w="1984" w:type="dxa"/>
            <w:noWrap/>
            <w:hideMark/>
          </w:tcPr>
          <w:p w:rsidR="00735FC3" w:rsidRPr="00845B2A" w:rsidRDefault="00735FC3">
            <w:pPr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</w:pP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Glutamate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 xml:space="preserve"> </w:t>
            </w: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receptor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 xml:space="preserve"> </w:t>
            </w: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ionotropic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, NMDA 2B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RIN2B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1322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5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Delta-type opioid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OPRD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114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5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Ornithine aminotransferase, mitochondrial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OAT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418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5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cetylcholinester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CHE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230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5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lycine receptor subunit alpha-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LRA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341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6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GMP-inhibited 3',5'-cyclic phosphodiesterase 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DE3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1443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6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5-hydroxytryptamine receptor 2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HTR2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822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6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amma-aminobutyric-acid receptor alpha-5 subunit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ABRA5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164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6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odium-dependent noradrenaline transporte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LC6A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397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6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Low-density lipoprotein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LDLR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113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65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pha-1A adrenergic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RA1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534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6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amma-aminobutyric-acid receptor alpha-3 subunit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ABRA3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490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6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spartate aminotransferase, cytoplasmic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OT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717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6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5-hydroxytryptamine receptor 2C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HTR2C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833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lastRenderedPageBreak/>
              <w:t>7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rogesterone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GR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640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7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uscarinic acetylcholine receptor M2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HRM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817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7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pha-2B adrenergic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RA2B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808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7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pha-1B adrenergic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RA1B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536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7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RNA of Protein-tyrosine phosphatase, non-receptor type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TPN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803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7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cetyl-CoA carboxylase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CAC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1308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8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lutamate receptor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RIA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226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8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72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kD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type IV collagen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MP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825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8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odium-dependent dopamine transporte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LC6A3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0195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8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lutathione reductase, mitochondrial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SR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39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85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ineralocorticoid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R3C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823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8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eta-2 adrenergic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RB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755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8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umor necrosis fac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NF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137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8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etinoic acid receptor RXR-gamm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XRG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844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8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pha-1D adrenergic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RA1D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510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9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ranched-chain-amino-acid aminotransferase, mitochondrial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CAT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O1538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9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euronal acetylcholine receptor subunit alpha-2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HRNA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1582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9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DNA topoisomerase 2-alph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OP2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138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9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dose reduct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KR1B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512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9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odium-dependent serotonin transporte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LC6A4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164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9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rginase II, mitochondrial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RG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7854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98</w:t>
            </w:r>
          </w:p>
        </w:tc>
        <w:tc>
          <w:tcPr>
            <w:tcW w:w="1984" w:type="dxa"/>
            <w:noWrap/>
            <w:hideMark/>
          </w:tcPr>
          <w:p w:rsidR="00735FC3" w:rsidRPr="00845B2A" w:rsidRDefault="00735FC3">
            <w:pPr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</w:pP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Glutamate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 xml:space="preserve"> </w:t>
            </w: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receptor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 xml:space="preserve"> </w:t>
            </w: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ionotropic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, NMDA 2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RIN2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1287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9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Epidermal growth factor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EGFR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53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0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u-type opioid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OPRM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537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0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ultidrug resistance-associated protein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BCC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352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0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Estrogen receptor bet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ESR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9273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0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lucocorticoid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R3C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415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0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amma-aminobutyric acid receptor subunit alpha-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ABRA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486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05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ltase-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lucoamylase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, intestinal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GAM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O4345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0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roto-oncogene tyrosine-protein kinase SRC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RC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293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0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T-lymphocyte activation antigen </w:t>
            </w: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lastRenderedPageBreak/>
              <w:t>CD86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lastRenderedPageBreak/>
              <w:t>CD86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208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0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-lymphocyte activation antigen CD80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D80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368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0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Dipeptidyl peptidase 4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DPP4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748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1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Urokinase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-type plasminogen activa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LAU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74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1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lycogen phosphorylase, muscle form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YGM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121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1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Interleukin-6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IL6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523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15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Interstitial collagen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MP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3956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1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itogen-activated protein kinase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PK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848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1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enosine receptor A2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ORA2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927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1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Ser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araoxonase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/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rylesterase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ON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716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2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CA4161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odium-</w:t>
            </w:r>
            <w:r w:rsidR="00735FC3"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nd chloride-dependent glycine transporter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LC6A9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806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2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athepsin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D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TSD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733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2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Interferon gamm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IFNG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157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2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atty acid synth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ASN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932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2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atenin Beta-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TNNB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522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2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Lactotransferrin</w:t>
            </w:r>
            <w:proofErr w:type="spellEnd"/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LTF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278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2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odium-and chloride-dependent glycine transporter 2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LC6A5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9Y34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3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itogen-activated protein kinase 14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PK14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1653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3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ansient receptor potential cation channel subfamily V member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PV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8NER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35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anscription factor AP-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541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3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-C motif chemokine 2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CL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350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3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Interleukin-1 bet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IL1B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158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3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itogen-activated protein kinase 3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PK3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736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4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lycogen synthase kinase-3 bet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SK3B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984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4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E-selectin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ELE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658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4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yeloperoxid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PO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516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4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ell division control protein 2 homolog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DK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649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4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issue-type plasminogen activa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LAT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75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45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ap junction alpha-1 protein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JA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730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4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Vascular cell adhesion protein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VCAM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932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4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tromelysin-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MP3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825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4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Heat shock protein HSP 90-alph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HSP90AA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790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lastRenderedPageBreak/>
              <w:t>15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hrombomodulin</w:t>
            </w:r>
            <w:proofErr w:type="spellEnd"/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HBD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720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5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Inhibitor of nuclear factor kappa-B kinase subunit bet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IKBKB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O1492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5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-selectin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ELP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610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5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issue fac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3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3726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5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eutrophil collagen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MP8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289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55</w:t>
            </w:r>
          </w:p>
        </w:tc>
        <w:tc>
          <w:tcPr>
            <w:tcW w:w="1984" w:type="dxa"/>
            <w:noWrap/>
            <w:hideMark/>
          </w:tcPr>
          <w:p w:rsidR="00735FC3" w:rsidRPr="00845B2A" w:rsidRDefault="00735FC3">
            <w:pPr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</w:pPr>
            <w:proofErr w:type="gram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NAD(P</w:t>
            </w:r>
            <w:proofErr w:type="gram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 xml:space="preserve">)H </w:t>
            </w: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dehydrogenase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 xml:space="preserve"> [</w:t>
            </w: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quinone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]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QO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555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5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Macrophage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etalloelastase</w:t>
            </w:r>
            <w:proofErr w:type="spellEnd"/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MP1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990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5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odopsin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O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810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5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yclin-dependent kinase 2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DK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494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5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yrosine-protein kinase BTK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TK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0618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6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hosphatidylinositol-4,5-bisphosphate 3-kinase catalytic subunit, gamma isoform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K3CG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8736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6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eta-lactam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mpC</w:t>
            </w:r>
            <w:proofErr w:type="spellEnd"/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81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6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Dihydroorot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yrC</w:t>
            </w:r>
            <w:proofErr w:type="spellEnd"/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502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6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UDP-glucose 4-epimer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ALE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14376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6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Leukotriene A-4 hydrol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LTA4H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996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65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-phase inducer phosphatase 2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DC25B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030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6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hioredoxin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reductase 1, cytoplasmic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XNRD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1688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6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holinester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CHE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6276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6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mine oxidase [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lavin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-containing] B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OB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733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7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mine oxidase [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lavin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-containing] 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O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139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7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Xanthine dehydrogenase/oxid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XDH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798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7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enosine deamin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81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75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lutamyl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minopeptid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ENPEP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0707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7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euronal acetylcholine receptor protein, alpha-7 chain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HRNA7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654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7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rostaglandin E2 receptor EP3 subtyp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TGER3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311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7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uperoxide dismutase [Cu-Zn]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OD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44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7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yrosine-protein kinase JAK2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JAK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O6067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8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ytochrome P450 3A4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YP3A4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868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8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ancreatic alpha-amyl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MY2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4746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8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ellular tumor antigen p53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P53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463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85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erine/threonine-protein kinase Chk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HEK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O1475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9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V-type proton ATPase catalytic subunit 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TP6V1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8606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lastRenderedPageBreak/>
              <w:t>19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hymotrypsin-like elastase family member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ELA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9UNI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9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RNA of PKA Catalytic Subunit C-alph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RKAC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761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9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hospholipase A2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LA2G1B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4054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9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novirus coat protein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HRV-1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300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9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Hepatocyte nuclear factor 4-alph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HNF4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123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0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ytochrome P450 1A2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YPIA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517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0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cohol dehydrogenase 1B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H1B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32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0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cohol dehydrogenase 1C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H1C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326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0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etinal dehydrogenase 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DH1A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35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05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lcohol dehydrogenase 1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DH1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732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0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rginase-1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ARG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5089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07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ollagen alpha-1(I) chain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OL1A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245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0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lutathione S-transferase P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STP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921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0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ro-epidermal growth fac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EGF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113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10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atal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CAT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404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11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Vascular endothelial growth factor 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VEGFA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569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1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lycine dehydrogenase [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decarboxylating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], mitochondrial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GLDC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337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13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ADPH--cytochrome P450 reduct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OR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16435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14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ibonucleoside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-diphosphate reductase large subunit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RM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3921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15</w:t>
            </w:r>
          </w:p>
        </w:tc>
        <w:tc>
          <w:tcPr>
            <w:tcW w:w="1984" w:type="dxa"/>
            <w:noWrap/>
            <w:hideMark/>
          </w:tcPr>
          <w:p w:rsidR="00735FC3" w:rsidRPr="00845B2A" w:rsidRDefault="00735FC3">
            <w:pPr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</w:pP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Pyruvate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 xml:space="preserve"> </w:t>
            </w: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kinase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 xml:space="preserve"> </w:t>
            </w: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isozymes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 xml:space="preserve"> R/L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KLR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30613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16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Dihydroorotate dehydrogenase (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uinone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), mitochondrial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DHODH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02127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19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DNF/NT-3 growth factors receptor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NTRK2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Q16620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22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Estrogen sulfotransfer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SULT1E1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4988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Fruct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Trichosanth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</w:p>
        </w:tc>
      </w:tr>
      <w:tr w:rsidR="00735FC3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26</w:t>
            </w:r>
          </w:p>
        </w:tc>
        <w:tc>
          <w:tcPr>
            <w:tcW w:w="1984" w:type="dxa"/>
            <w:noWrap/>
            <w:hideMark/>
          </w:tcPr>
          <w:p w:rsidR="00735FC3" w:rsidRPr="00845B2A" w:rsidRDefault="00735FC3">
            <w:pPr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</w:pP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Retinoic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 xml:space="preserve"> </w:t>
            </w: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acid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 xml:space="preserve"> </w:t>
            </w:r>
            <w:proofErr w:type="spellStart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>receptor</w:t>
            </w:r>
            <w:proofErr w:type="spellEnd"/>
            <w:r w:rsidRPr="00845B2A">
              <w:rPr>
                <w:rFonts w:ascii="Times New Roman" w:hAnsi="Times New Roman"/>
                <w:color w:val="000000"/>
                <w:sz w:val="13"/>
                <w:szCs w:val="13"/>
                <w:lang w:val="pt-PT"/>
              </w:rPr>
              <w:t xml:space="preserve"> RXR-beta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XRB</w:t>
            </w:r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28702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  <w:tr w:rsidR="00E02340" w:rsidRPr="00F418AB" w:rsidTr="000025B7">
        <w:trPr>
          <w:trHeight w:val="20"/>
        </w:trPr>
        <w:tc>
          <w:tcPr>
            <w:tcW w:w="534" w:type="dxa"/>
            <w:noWrap/>
            <w:hideMark/>
          </w:tcPr>
          <w:p w:rsidR="00735FC3" w:rsidRPr="00F418AB" w:rsidRDefault="00735FC3" w:rsidP="00735FC3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28</w:t>
            </w:r>
          </w:p>
        </w:tc>
        <w:tc>
          <w:tcPr>
            <w:tcW w:w="1984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-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hydroxybenzoate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hydroxylase</w:t>
            </w:r>
          </w:p>
        </w:tc>
        <w:tc>
          <w:tcPr>
            <w:tcW w:w="851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obA</w:t>
            </w:r>
            <w:proofErr w:type="spellEnd"/>
          </w:p>
        </w:tc>
        <w:tc>
          <w:tcPr>
            <w:tcW w:w="850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00438</w:t>
            </w:r>
          </w:p>
        </w:tc>
        <w:tc>
          <w:tcPr>
            <w:tcW w:w="4303" w:type="dxa"/>
            <w:noWrap/>
            <w:hideMark/>
          </w:tcPr>
          <w:p w:rsidR="00735FC3" w:rsidRPr="00F418AB" w:rsidRDefault="00735FC3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Bulbu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Allium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Macrostemonis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,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Rhizoma</w:t>
            </w:r>
            <w:proofErr w:type="spellEnd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 xml:space="preserve"> </w:t>
            </w:r>
            <w:proofErr w:type="spellStart"/>
            <w:r w:rsidRPr="00F418AB">
              <w:rPr>
                <w:rFonts w:ascii="Times New Roman" w:hAnsi="Times New Roman"/>
                <w:color w:val="000000"/>
                <w:sz w:val="13"/>
                <w:szCs w:val="13"/>
              </w:rPr>
              <w:t>Pinelliae</w:t>
            </w:r>
            <w:proofErr w:type="spellEnd"/>
          </w:p>
        </w:tc>
      </w:tr>
    </w:tbl>
    <w:p w:rsidR="00006BDD" w:rsidRPr="00735FC3" w:rsidRDefault="00006BDD" w:rsidP="00F7007A">
      <w:pPr>
        <w:rPr>
          <w:rFonts w:ascii="Times New Roman" w:hAnsi="Times New Roman"/>
        </w:rPr>
      </w:pPr>
    </w:p>
    <w:sectPr w:rsidR="00006BDD" w:rsidRPr="00735FC3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5079" w:rsidRDefault="00D95079" w:rsidP="00E429A4">
      <w:r>
        <w:separator/>
      </w:r>
    </w:p>
  </w:endnote>
  <w:endnote w:type="continuationSeparator" w:id="0">
    <w:p w:rsidR="00D95079" w:rsidRDefault="00D95079" w:rsidP="00E42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02340" w:rsidRDefault="00E0234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845B2A" w:rsidRPr="00845B2A">
      <w:rPr>
        <w:noProof/>
        <w:lang w:val="zh-CN"/>
      </w:rPr>
      <w:t>6</w:t>
    </w:r>
    <w:r>
      <w:fldChar w:fldCharType="end"/>
    </w:r>
  </w:p>
  <w:p w:rsidR="00E02340" w:rsidRDefault="00E0234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5079" w:rsidRDefault="00D95079" w:rsidP="00E429A4">
      <w:r>
        <w:separator/>
      </w:r>
    </w:p>
  </w:footnote>
  <w:footnote w:type="continuationSeparator" w:id="0">
    <w:p w:rsidR="00D95079" w:rsidRDefault="00D95079" w:rsidP="00E42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9FE"/>
    <w:rsid w:val="000025B7"/>
    <w:rsid w:val="00006BDD"/>
    <w:rsid w:val="00015650"/>
    <w:rsid w:val="000E3EC0"/>
    <w:rsid w:val="00334685"/>
    <w:rsid w:val="00360F40"/>
    <w:rsid w:val="00394B0B"/>
    <w:rsid w:val="003E39FE"/>
    <w:rsid w:val="00410269"/>
    <w:rsid w:val="004F6F0B"/>
    <w:rsid w:val="0066503B"/>
    <w:rsid w:val="006D7BD6"/>
    <w:rsid w:val="00735FC3"/>
    <w:rsid w:val="00845B2A"/>
    <w:rsid w:val="0086034A"/>
    <w:rsid w:val="008F0C4D"/>
    <w:rsid w:val="0095427E"/>
    <w:rsid w:val="00963235"/>
    <w:rsid w:val="0099202F"/>
    <w:rsid w:val="009A6B80"/>
    <w:rsid w:val="009C52E9"/>
    <w:rsid w:val="00BD38AA"/>
    <w:rsid w:val="00C4742F"/>
    <w:rsid w:val="00C6117E"/>
    <w:rsid w:val="00C76B93"/>
    <w:rsid w:val="00CA4161"/>
    <w:rsid w:val="00CE3382"/>
    <w:rsid w:val="00CF4E87"/>
    <w:rsid w:val="00D95079"/>
    <w:rsid w:val="00E02340"/>
    <w:rsid w:val="00E21997"/>
    <w:rsid w:val="00E429A4"/>
    <w:rsid w:val="00E83E3D"/>
    <w:rsid w:val="00E84539"/>
    <w:rsid w:val="00EA0EEF"/>
    <w:rsid w:val="00F418AB"/>
    <w:rsid w:val="00F7007A"/>
    <w:rsid w:val="00F80C73"/>
    <w:rsid w:val="00F93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80E9C4E-C161-44EC-9E8D-13002DEB1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9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963235"/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Hyperlink">
    <w:name w:val="Hyperlink"/>
    <w:uiPriority w:val="99"/>
    <w:semiHidden/>
    <w:unhideWhenUsed/>
    <w:rsid w:val="00006BDD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006BDD"/>
    <w:rPr>
      <w:color w:val="954F72"/>
      <w:u w:val="single"/>
    </w:rPr>
  </w:style>
  <w:style w:type="paragraph" w:customStyle="1" w:styleId="font5">
    <w:name w:val="font5"/>
    <w:basedOn w:val="Normal"/>
    <w:rsid w:val="00006BDD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006BDD"/>
    <w:pPr>
      <w:widowControl/>
      <w:spacing w:before="100" w:beforeAutospacing="1" w:after="100" w:afterAutospacing="1"/>
      <w:jc w:val="left"/>
      <w:textAlignment w:val="bottom"/>
    </w:pPr>
    <w:rPr>
      <w:rFonts w:ascii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429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E429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29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E429A4"/>
    <w:rPr>
      <w:sz w:val="18"/>
      <w:szCs w:val="18"/>
    </w:rPr>
  </w:style>
  <w:style w:type="paragraph" w:customStyle="1" w:styleId="xl67">
    <w:name w:val="xl67"/>
    <w:basedOn w:val="Normal"/>
    <w:rsid w:val="0099202F"/>
    <w:pPr>
      <w:widowControl/>
      <w:shd w:val="clear" w:color="000000" w:fill="CCCCCC"/>
      <w:spacing w:before="100" w:beforeAutospacing="1" w:after="100" w:afterAutospacing="1"/>
    </w:pPr>
    <w:rPr>
      <w:rFonts w:ascii="Times New Roman" w:hAnsi="Times New Roman"/>
      <w:color w:val="000000"/>
      <w:kern w:val="0"/>
      <w:sz w:val="11"/>
      <w:szCs w:val="11"/>
    </w:rPr>
  </w:style>
  <w:style w:type="paragraph" w:customStyle="1" w:styleId="xl68">
    <w:name w:val="xl68"/>
    <w:basedOn w:val="Normal"/>
    <w:rsid w:val="0099202F"/>
    <w:pPr>
      <w:widowControl/>
      <w:spacing w:before="100" w:beforeAutospacing="1" w:after="100" w:afterAutospacing="1"/>
    </w:pPr>
    <w:rPr>
      <w:rFonts w:ascii="Times New Roman" w:hAnsi="Times New Roman"/>
      <w:color w:val="000000"/>
      <w:kern w:val="0"/>
      <w:sz w:val="11"/>
      <w:szCs w:val="11"/>
    </w:rPr>
  </w:style>
  <w:style w:type="paragraph" w:customStyle="1" w:styleId="xl69">
    <w:name w:val="xl69"/>
    <w:basedOn w:val="Normal"/>
    <w:rsid w:val="0099202F"/>
    <w:pPr>
      <w:widowControl/>
      <w:pBdr>
        <w:bottom w:val="single" w:sz="8" w:space="0" w:color="000000"/>
      </w:pBdr>
      <w:spacing w:before="100" w:beforeAutospacing="1" w:after="100" w:afterAutospacing="1"/>
    </w:pPr>
    <w:rPr>
      <w:rFonts w:ascii="Times New Roman" w:hAnsi="Times New Roman"/>
      <w:color w:val="000000"/>
      <w:kern w:val="0"/>
      <w:sz w:val="11"/>
      <w:szCs w:val="11"/>
    </w:rPr>
  </w:style>
  <w:style w:type="paragraph" w:customStyle="1" w:styleId="xl70">
    <w:name w:val="xl70"/>
    <w:basedOn w:val="Normal"/>
    <w:rsid w:val="0099202F"/>
    <w:pPr>
      <w:widowControl/>
      <w:spacing w:before="100" w:beforeAutospacing="1" w:after="100" w:afterAutospacing="1"/>
    </w:pPr>
    <w:rPr>
      <w:rFonts w:ascii="Times New Roman" w:hAnsi="Times New Roman"/>
      <w:b/>
      <w:bCs/>
      <w:color w:val="000000"/>
      <w:kern w:val="0"/>
      <w:sz w:val="11"/>
      <w:szCs w:val="11"/>
    </w:rPr>
  </w:style>
  <w:style w:type="paragraph" w:customStyle="1" w:styleId="xl71">
    <w:name w:val="xl71"/>
    <w:basedOn w:val="Normal"/>
    <w:rsid w:val="00735FC3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11"/>
      <w:szCs w:val="11"/>
    </w:rPr>
  </w:style>
  <w:style w:type="paragraph" w:customStyle="1" w:styleId="xl72">
    <w:name w:val="xl72"/>
    <w:basedOn w:val="Normal"/>
    <w:rsid w:val="00735FC3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11"/>
      <w:szCs w:val="11"/>
    </w:rPr>
  </w:style>
  <w:style w:type="table" w:styleId="TableGridLight">
    <w:name w:val="Grid Table Light"/>
    <w:basedOn w:val="TableNormal"/>
    <w:uiPriority w:val="40"/>
    <w:rsid w:val="000025B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8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694</Words>
  <Characters>15361</Characters>
  <Application>Microsoft Office Word</Application>
  <DocSecurity>0</DocSecurity>
  <Lines>128</Lines>
  <Paragraphs>36</Paragraphs>
  <ScaleCrop>false</ScaleCrop>
  <Company>www.dadighost.com</Company>
  <LinksUpToDate>false</LinksUpToDate>
  <CharactersWithSpaces>18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uanjiahu</cp:lastModifiedBy>
  <cp:revision>4</cp:revision>
  <dcterms:created xsi:type="dcterms:W3CDTF">2016-02-24T03:11:00Z</dcterms:created>
  <dcterms:modified xsi:type="dcterms:W3CDTF">2016-05-16T09:13:00Z</dcterms:modified>
</cp:coreProperties>
</file>